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05675A7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FEC766A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D8785F7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32B3D2F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CD6EFA5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CB44FEE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C6B36C7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821378C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D5CEC19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0DA46D5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0DC4BB9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E51B2BB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F425E16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0206DFF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728C127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5186D620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CD1651D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820DB0F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F8099E7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39D0962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A7DE5F7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AEC2E30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1B4D222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0EE555E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24DCA04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D4BF79C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666F4C3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6C8B58E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CE9E4D3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3FC3D21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EC209F6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504D638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59AF07E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408FCED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37500E2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7DBB9D5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AAFDC81" w:rsidR="004520D8" w:rsidRPr="005328FA" w:rsidRDefault="008274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7AB2B2F" w:rsidR="004520D8" w:rsidRPr="005328FA" w:rsidRDefault="00827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765673"/>
    <w:rsid w:val="008274DE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scooby</cp:lastModifiedBy>
  <cp:revision>2</cp:revision>
  <dcterms:created xsi:type="dcterms:W3CDTF">2020-03-22T04:28:00Z</dcterms:created>
  <dcterms:modified xsi:type="dcterms:W3CDTF">2020-03-22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